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5DE5C" w14:textId="77777777" w:rsidR="0053210D" w:rsidRPr="00B24398" w:rsidRDefault="0053210D" w:rsidP="00B24398">
      <w:pPr>
        <w:spacing w:after="0"/>
        <w:ind w:left="-11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439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2</w:t>
      </w:r>
      <w:r w:rsidRPr="00B24398">
        <w:rPr>
          <w:rFonts w:ascii="Times New Roman" w:hAnsi="Times New Roman" w:cs="Times New Roman"/>
          <w:sz w:val="24"/>
          <w:szCs w:val="24"/>
          <w:lang w:val="en-US"/>
        </w:rPr>
        <w:t>. Primers for qPCR amplification of anterior intestine (*) and head kidney (</w:t>
      </w:r>
      <w:r w:rsidRPr="00B24398">
        <w:rPr>
          <w:rFonts w:ascii="Arial" w:hAnsi="Arial" w:cs="Arial"/>
          <w:b/>
          <w:bCs/>
          <w:color w:val="202124"/>
          <w:shd w:val="clear" w:color="auto" w:fill="FFFFFF"/>
          <w:vertAlign w:val="superscript"/>
          <w:lang w:val="en-GB"/>
        </w:rPr>
        <w:t>†</w:t>
      </w:r>
      <w:r w:rsidRPr="00B24398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2E552C" w:rsidRPr="00B24398">
        <w:rPr>
          <w:rFonts w:ascii="Times New Roman" w:hAnsi="Times New Roman" w:cs="Times New Roman"/>
          <w:sz w:val="24"/>
          <w:szCs w:val="24"/>
          <w:lang w:val="en-US"/>
        </w:rPr>
        <w:t>transcripts</w:t>
      </w:r>
      <w:r w:rsidRPr="00B2439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2004057" w14:textId="77777777" w:rsidR="0053210D" w:rsidRPr="0053210D" w:rsidRDefault="0053210D" w:rsidP="0053210D">
      <w:pPr>
        <w:spacing w:after="0"/>
        <w:ind w:left="-1134"/>
        <w:rPr>
          <w:rFonts w:ascii="Times New Roman" w:hAnsi="Times New Roman" w:cs="Times New Roman"/>
          <w:lang w:val="en-US"/>
        </w:rPr>
      </w:pPr>
    </w:p>
    <w:tbl>
      <w:tblPr>
        <w:tblW w:w="11117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422"/>
        <w:gridCol w:w="1359"/>
        <w:gridCol w:w="4088"/>
      </w:tblGrid>
      <w:tr w:rsidR="0053210D" w:rsidRPr="00E45691" w14:paraId="47BA325E" w14:textId="77777777" w:rsidTr="0053210D">
        <w:trPr>
          <w:trHeight w:val="127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5068" w14:textId="77777777" w:rsidR="0053210D" w:rsidRPr="00E45691" w:rsidRDefault="0053210D" w:rsidP="00DA3BF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E45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Gene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65091" w14:textId="77777777" w:rsidR="0053210D" w:rsidRPr="00E45691" w:rsidRDefault="0053210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E45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ymbol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D99A6" w14:textId="77777777" w:rsidR="0053210D" w:rsidRPr="00E45691" w:rsidRDefault="0053210D" w:rsidP="00DA3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45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enBank</w:t>
            </w:r>
            <w:proofErr w:type="spellEnd"/>
          </w:p>
        </w:tc>
        <w:tc>
          <w:tcPr>
            <w:tcW w:w="4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6C6061" w14:textId="77777777" w:rsidR="0053210D" w:rsidRPr="00E45691" w:rsidRDefault="0053210D" w:rsidP="00DA3BF1">
            <w:pPr>
              <w:spacing w:after="0" w:line="240" w:lineRule="auto"/>
              <w:ind w:firstLineChars="100" w:firstLine="241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E45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Primer</w:t>
            </w:r>
          </w:p>
        </w:tc>
      </w:tr>
      <w:tr w:rsidR="0053210D" w:rsidRPr="00B24398" w14:paraId="3449D76D" w14:textId="77777777" w:rsidTr="0053210D">
        <w:trPr>
          <w:trHeight w:val="115"/>
        </w:trPr>
        <w:tc>
          <w:tcPr>
            <w:tcW w:w="424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2B24C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0B2EBDF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lpha-2-macroglobulin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B3A4DC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  <w:p w14:paraId="26C682B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a2m</w:t>
            </w:r>
            <w:r w:rsidRPr="00575371">
              <w:rPr>
                <w:rFonts w:ascii="Arial" w:hAnsi="Arial" w:cs="Arial"/>
                <w:b/>
                <w:bCs/>
                <w:color w:val="202124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2766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  <w:p w14:paraId="15D472C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Y358020</w:t>
            </w:r>
          </w:p>
        </w:tc>
        <w:tc>
          <w:tcPr>
            <w:tcW w:w="4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3383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  <w:p w14:paraId="37CFA71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TCC TGG GTG ACA TTC TGG GT</w:t>
            </w:r>
          </w:p>
        </w:tc>
      </w:tr>
      <w:tr w:rsidR="0053210D" w:rsidRPr="00B24398" w14:paraId="63FBB5F6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0FDA41A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43162B7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48F499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807881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CG TAT GGC ATC CTC AGC AG</w:t>
            </w:r>
          </w:p>
        </w:tc>
      </w:tr>
      <w:tr w:rsidR="0053210D" w:rsidRPr="00B24398" w14:paraId="1B42B9BE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4A808AA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0537B1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DA6D09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39D0E8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6A75FB81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69DC750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Beta-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  <w:t>actin</w:t>
            </w:r>
            <w:proofErr w:type="spellEnd"/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49837B6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321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actb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  <w:t>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4228FD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KY388508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4CF4E80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US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20"/>
                <w:lang w:val="en-US" w:eastAsia="es-ES"/>
              </w:rPr>
              <w:t>F: TCC TGC GGA ATC CAT GAG A</w:t>
            </w:r>
          </w:p>
        </w:tc>
      </w:tr>
      <w:tr w:rsidR="0053210D" w:rsidRPr="00B24398" w14:paraId="18356843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4B3E6F1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3538760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5215F9D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01E5F2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20"/>
                <w:lang w:val="en-US" w:eastAsia="es-ES"/>
              </w:rPr>
              <w:t>R: GAC GTC GCA CTT CAT GAT GCT</w:t>
            </w:r>
          </w:p>
        </w:tc>
      </w:tr>
      <w:tr w:rsidR="0053210D" w:rsidRPr="00B24398" w14:paraId="542243F0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53ED86F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A5E92A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92D1F5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317D3B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  <w:tr w:rsidR="0053210D" w:rsidRPr="00B24398" w14:paraId="388F01C4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41951EF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stinal-type alkaline phosphatase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0D195D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alpi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36F189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0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680F933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CG CTA TGA GTT GGA CCG TGA T</w:t>
            </w:r>
          </w:p>
        </w:tc>
      </w:tr>
      <w:tr w:rsidR="0053210D" w:rsidRPr="00B24398" w14:paraId="1D634271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614387C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76BDCE3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A9DE34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6253B5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GCT TTC TCC ACC ATC TCA GTA AGG G</w:t>
            </w:r>
          </w:p>
        </w:tc>
      </w:tr>
      <w:tr w:rsidR="0053210D" w:rsidRPr="00B24398" w14:paraId="18E3FDBF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03F8B2D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6F2522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947614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26C1EB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2270B06C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7D8A4DF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 xml:space="preserve">Beta 2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icroglobulin</w:t>
            </w:r>
            <w:proofErr w:type="spellEnd"/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3DDEFFA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b2m</w:t>
            </w:r>
            <w:r w:rsidRPr="00575371">
              <w:rPr>
                <w:rFonts w:ascii="Arial" w:hAnsi="Arial" w:cs="Arial"/>
                <w:b/>
                <w:bCs/>
                <w:color w:val="202124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F02CFE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F979881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19EFDFF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GGC ACT TCC ATC TGA CCA AGA</w:t>
            </w:r>
          </w:p>
        </w:tc>
      </w:tr>
      <w:tr w:rsidR="0053210D" w:rsidRPr="00B24398" w14:paraId="212F12A3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582CEBF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4E65163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711C0E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F231D7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GCT GAA CCG CTC TCC ACG</w:t>
            </w:r>
          </w:p>
        </w:tc>
      </w:tr>
      <w:tr w:rsidR="0053210D" w:rsidRPr="00B24398" w14:paraId="29C773C2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25EAC2F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A46701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B46436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1955AC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2C968F23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63B0A48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  <w:t>Complement factor C3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0AA5B59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3</w:t>
            </w:r>
            <w:r w:rsidRPr="00575371">
              <w:rPr>
                <w:rFonts w:ascii="Arial" w:hAnsi="Arial" w:cs="Arial"/>
                <w:b/>
                <w:bCs/>
                <w:color w:val="202124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233A80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HM543456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62C14C3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F: GCT TAC GCT CTT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CTT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 GCT CTG GTG AA</w:t>
            </w:r>
          </w:p>
        </w:tc>
      </w:tr>
      <w:tr w:rsidR="0053210D" w:rsidRPr="00B24398" w14:paraId="67F78184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26FDF66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77E37CB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D34D03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E240C4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R: CAT CTG ACA ACT GGT CTG GCA TCG T</w:t>
            </w:r>
          </w:p>
        </w:tc>
      </w:tr>
      <w:tr w:rsidR="0053210D" w:rsidRPr="00B24398" w14:paraId="19FC0E02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1D30859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98297A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2009D4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C9FD00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20FDF795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75B2339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  <w:t>Caspase 3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07167D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sp3</w:t>
            </w:r>
            <w:r w:rsidRPr="00575371">
              <w:rPr>
                <w:rFonts w:ascii="Arial" w:hAnsi="Arial" w:cs="Arial"/>
                <w:b/>
                <w:bCs/>
                <w:color w:val="202124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9AA84F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U722334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0DBCD9D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F: GCC AAC GGA CCT GGA CCT G</w:t>
            </w:r>
          </w:p>
        </w:tc>
      </w:tr>
      <w:tr w:rsidR="0053210D" w:rsidRPr="00B24398" w14:paraId="112E8047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4A0FC6E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5A4D5E9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5335B5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E43FC2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R: CCA TCG CCT CTC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CTC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 xml:space="preserve"> GCA TCT A</w:t>
            </w:r>
          </w:p>
        </w:tc>
      </w:tr>
      <w:tr w:rsidR="0053210D" w:rsidRPr="00B24398" w14:paraId="0335E976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3FFBD82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BA0C23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214679B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7B91A6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715CFB81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464A0EC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-C chemokine receptor type 3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22251FD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cr3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0543532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17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02D99CB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TA CAT CAG CAT CAC CAT ACG CAT CCT</w:t>
            </w:r>
          </w:p>
        </w:tc>
      </w:tr>
      <w:tr w:rsidR="0053210D" w:rsidRPr="00B24398" w14:paraId="39051B8E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17296F7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2BA5EC7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76E637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0EA568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TGG CAC GGC ACT TCT CCT TCA</w:t>
            </w:r>
          </w:p>
        </w:tc>
      </w:tr>
      <w:tr w:rsidR="0053210D" w:rsidRPr="00B24398" w14:paraId="698CAAFE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13FEF32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6C1DE1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6717BB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AA4A64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56378A14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488B60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-C chemokine receptor type 9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BBB152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cr9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326B23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18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E8F9AE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TCC CTG AGT TAA TCT TCG CCC AAG TG</w:t>
            </w:r>
          </w:p>
        </w:tc>
      </w:tr>
      <w:tr w:rsidR="0053210D" w:rsidRPr="00B24398" w14:paraId="08600598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2BB9178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76C77B7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5DD868A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232F7F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R: TGT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GT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ATT CGT TGT TCC AGT AGA CCA GAG</w:t>
            </w:r>
          </w:p>
        </w:tc>
      </w:tr>
      <w:tr w:rsidR="0053210D" w:rsidRPr="00B24398" w14:paraId="145C90EA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66C34E8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DA8F86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64F1D7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42AADD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464714CF" w14:textId="77777777" w:rsidTr="0053210D">
        <w:trPr>
          <w:trHeight w:val="121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3E30192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-C chemokine receptor type 11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640E2B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cr11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245D37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1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1BCDEE9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GCT ACG ATT ACA GTT ATG AA</w:t>
            </w:r>
          </w:p>
        </w:tc>
      </w:tr>
      <w:tr w:rsidR="0053210D" w:rsidRPr="00B24398" w14:paraId="21517AB3" w14:textId="77777777" w:rsidTr="0053210D">
        <w:trPr>
          <w:trHeight w:val="121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2FF6300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129C51E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120000D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52BEDE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TAG ATG ATT GGG AGG AAG</w:t>
            </w:r>
          </w:p>
        </w:tc>
      </w:tr>
      <w:tr w:rsidR="0053210D" w:rsidRPr="00B24398" w14:paraId="7C928ECD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4DDCF41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08C6EF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1688FEE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0A888B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4D5FF2C3" w14:textId="77777777" w:rsidTr="0053210D">
        <w:trPr>
          <w:trHeight w:val="121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1D7D4E0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D209 antigen-like protein D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6B2635D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d209d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3EC126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27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028BEF1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GC CAC GAG CAT GAG GAC AA</w:t>
            </w:r>
          </w:p>
        </w:tc>
      </w:tr>
      <w:tr w:rsidR="0053210D" w:rsidRPr="00B24398" w14:paraId="2A272AEA" w14:textId="77777777" w:rsidTr="0053210D">
        <w:trPr>
          <w:trHeight w:val="121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74F0FF8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5C87C2F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5F4F97B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B7BDF0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TCT TGC CAG AAT CCA TCA CCA TCC A</w:t>
            </w:r>
          </w:p>
        </w:tc>
      </w:tr>
      <w:tr w:rsidR="0053210D" w:rsidRPr="00B24398" w14:paraId="4EE8604D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3BA62F0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166AEC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B4AF71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5F5B9DE" w14:textId="77777777" w:rsidR="0053210D" w:rsidRPr="0053210D" w:rsidRDefault="0053210D" w:rsidP="0053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6005BCBA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43C33DF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D302 antige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342D1E5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d302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1F117B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28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59279ED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GGA CCA GAG GAA GAG CAC ATC</w:t>
            </w:r>
          </w:p>
        </w:tc>
      </w:tr>
      <w:tr w:rsidR="0053210D" w:rsidRPr="00B24398" w14:paraId="5DB763E5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572619D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6BBB1B8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041B3D7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411E62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GAC CAG GGC GGA CAT CAG</w:t>
            </w:r>
          </w:p>
        </w:tc>
      </w:tr>
      <w:tr w:rsidR="0053210D" w:rsidRPr="00B24398" w14:paraId="2DB6DF0B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5F80407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6356A1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A331CC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5E3581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0D72D31F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B97728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luster of differentiation 3 zeta chai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C10799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d3x</w:t>
            </w:r>
            <w:r w:rsidRPr="00575371">
              <w:rPr>
                <w:rFonts w:ascii="Arial" w:hAnsi="Arial" w:cs="Arial"/>
                <w:b/>
                <w:bCs/>
                <w:color w:val="202124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F1618B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F175235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0DBFAD9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ATG GCG GTC CAG ACG AGG GTT TC</w:t>
            </w:r>
          </w:p>
        </w:tc>
      </w:tr>
      <w:tr w:rsidR="0053210D" w:rsidRPr="00B24398" w14:paraId="4A1AAD6B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091A034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45FBE14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AFD522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3449BD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ACC AGC GAG GAC AGG ACC AGC AG</w:t>
            </w:r>
          </w:p>
        </w:tc>
      </w:tr>
      <w:tr w:rsidR="0053210D" w:rsidRPr="00B24398" w14:paraId="3B8EA31A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7C7BAB7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F6D42D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DAA8A9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292FA0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330E664E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6A13FE0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luster of differentiation 4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C0432E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d4-1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8206BE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M489485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3ED957E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F: TCC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CC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CC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TCG TCC TCG TT</w:t>
            </w:r>
          </w:p>
        </w:tc>
      </w:tr>
      <w:tr w:rsidR="0053210D" w:rsidRPr="00B24398" w14:paraId="4E6B3349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4A777DF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6527B54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F627B7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027B58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GGT GTC TCA TCT TCC GCT GTC T</w:t>
            </w:r>
          </w:p>
        </w:tc>
      </w:tr>
      <w:tr w:rsidR="0053210D" w:rsidRPr="00B24398" w14:paraId="38C39878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019B696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227BE9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9C7210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74A4EF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53210D" w14:paraId="3539EAD6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42BD056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luster of differentiation 8α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68859AD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d8a</w:t>
            </w:r>
            <w:r w:rsidRPr="00575371">
              <w:rPr>
                <w:rFonts w:ascii="Arial" w:hAnsi="Arial" w:cs="Arial"/>
                <w:b/>
                <w:bCs/>
                <w:color w:val="202124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891C9B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U921630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3BF4B11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F: GCA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GCA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ACG GTA ACA CGA ACG</w:t>
            </w:r>
          </w:p>
        </w:tc>
      </w:tr>
      <w:tr w:rsidR="0053210D" w:rsidRPr="0053210D" w14:paraId="658E5501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09F2F1C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4832378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98A41B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808D2D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: CCA GTA TGA GCG GAG TAC AGA ACA</w:t>
            </w:r>
          </w:p>
        </w:tc>
      </w:tr>
      <w:tr w:rsidR="0053210D" w:rsidRPr="0053210D" w14:paraId="3108890E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205FF6B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C88547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51C795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0672BD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3210D" w:rsidRPr="00B24398" w14:paraId="464C6782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F7EA44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luster of differentiation 8</w:t>
            </w: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β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2871B2A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d8β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CDF8F9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X231275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1794E61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CG AAA TGT GGA AGA CTG GAA CTC</w:t>
            </w:r>
          </w:p>
        </w:tc>
      </w:tr>
      <w:tr w:rsidR="0053210D" w:rsidRPr="00B24398" w14:paraId="757500E1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7C2BCDE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3787E5E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738C6D1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D41195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TT TGG AGG TAA GGT TGG AGG GAT</w:t>
            </w:r>
          </w:p>
        </w:tc>
      </w:tr>
      <w:tr w:rsidR="0053210D" w:rsidRPr="00B24398" w14:paraId="2FA06A3D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24AFAA7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022B019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6E851A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99120B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26B099DB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38187FA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dherin-1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EE4F25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dh1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030FB6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1995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022A2A9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TGC TCC ATA CAG CGT CAC CTT ACA</w:t>
            </w:r>
          </w:p>
        </w:tc>
      </w:tr>
      <w:tr w:rsidR="0053210D" w:rsidRPr="00B24398" w14:paraId="5F4E048C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600B267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26CFDE7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0F96C51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613C3D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TC GTT CAT CCT AGC CGT CCA GTT</w:t>
            </w:r>
          </w:p>
        </w:tc>
      </w:tr>
      <w:tr w:rsidR="0053210D" w:rsidRPr="00B24398" w14:paraId="49108DEC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4F11541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6D3B90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36EA7C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7281DE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582B8457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1B21708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adherin-17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6CE5A93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dh17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1990D6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1996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7A3F64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GAT GCC CGC AAC CCA GAG</w:t>
            </w:r>
          </w:p>
        </w:tc>
      </w:tr>
      <w:tr w:rsidR="0053210D" w:rsidRPr="00B24398" w14:paraId="23FEC821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1880DE3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22D8B67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EDC198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CCCB31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CG TTG ATT CAC TGC CGT AGA C</w:t>
            </w:r>
          </w:p>
        </w:tc>
      </w:tr>
      <w:tr w:rsidR="0053210D" w:rsidRPr="00B24398" w14:paraId="0C93871D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005066D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787141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419733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F66FA0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3B529279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12B3147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-C chemokine CK8 / C-C motif chemokine 20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7B24E42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k8 / ccl20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151C4F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U181393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48FD5FD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CG TCC TCA TCT GCT TCA TAC T</w:t>
            </w:r>
          </w:p>
        </w:tc>
      </w:tr>
      <w:tr w:rsidR="0053210D" w:rsidRPr="00B24398" w14:paraId="477EF122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69C9FDD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051C827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1C6DDA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531831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GCT CTG CCG TTG ATG GAA C</w:t>
            </w:r>
          </w:p>
        </w:tc>
      </w:tr>
      <w:tr w:rsidR="0053210D" w:rsidRPr="00B24398" w14:paraId="633C08C8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6BF56EC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1A7C8C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CCF015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C74430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0B65487D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1129C51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laudin-12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0A79B99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ldn12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AD1102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1992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416644A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TC TCA GGG CTA CAC ATC TAC CTA TGC</w:t>
            </w:r>
          </w:p>
        </w:tc>
      </w:tr>
      <w:tr w:rsidR="0053210D" w:rsidRPr="00B24398" w14:paraId="0864AEA1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479A9A4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111CAE5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458393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7969F2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ACA TTC GTG AGC GGC TGG AG</w:t>
            </w:r>
          </w:p>
        </w:tc>
      </w:tr>
      <w:tr w:rsidR="0053210D" w:rsidRPr="00B24398" w14:paraId="6CD4BAE8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198C1BF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F18FB5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C70009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FD2961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57EF2CC9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38134C3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laudin-15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75FD69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ldn15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12B814F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1993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3B08B40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CG ATT GTG GAA GTA GTG GCT CTG GT</w:t>
            </w:r>
          </w:p>
        </w:tc>
      </w:tr>
      <w:tr w:rsidR="0053210D" w:rsidRPr="00B24398" w14:paraId="3B568DB0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0D95F65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4D18EB0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FFC7F6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4B127F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AG CAT CAC CCA ACC GAC GAA CC</w:t>
            </w:r>
          </w:p>
        </w:tc>
      </w:tr>
      <w:tr w:rsidR="0053210D" w:rsidRPr="00B24398" w14:paraId="50CED5C6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02866EC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A55B4D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506A9E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BB16DD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392D6238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9EBE78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-type lectin domain family 10 member A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A1DA3F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lec10a</w:t>
            </w:r>
            <w:r w:rsidRPr="00575371">
              <w:rPr>
                <w:rFonts w:ascii="Arial" w:hAnsi="Arial" w:cs="Arial"/>
                <w:b/>
                <w:bCs/>
                <w:color w:val="202124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E27517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2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056CC77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GA CTC TGG ACT CCC TCA</w:t>
            </w:r>
          </w:p>
        </w:tc>
      </w:tr>
      <w:tr w:rsidR="0053210D" w:rsidRPr="00B24398" w14:paraId="791FF7B1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1D1DE27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1E85230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749DA7C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F3B184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GT TGT TGA TGG TGC GTT C</w:t>
            </w:r>
          </w:p>
        </w:tc>
      </w:tr>
      <w:tr w:rsidR="0053210D" w:rsidRPr="00B24398" w14:paraId="7B587BA9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5A6E4A9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42F93E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04944E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5E633A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6D53DE64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0C8CF51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lastRenderedPageBreak/>
              <w:t>Macrophage colony-stimulating factor 1 receptor 1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6A4109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sf1r1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F1DF78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M050293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BAED5FC" w14:textId="77777777" w:rsidR="0053210D" w:rsidRPr="0053210D" w:rsidRDefault="0053210D" w:rsidP="0053210D">
            <w:pPr>
              <w:spacing w:after="0" w:line="240" w:lineRule="auto"/>
              <w:ind w:left="708" w:hanging="708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F: TTG CGT GTG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TG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AGG AAG GAA GGT</w:t>
            </w:r>
          </w:p>
        </w:tc>
      </w:tr>
      <w:tr w:rsidR="0053210D" w:rsidRPr="00B24398" w14:paraId="0DF9A18E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458784D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7B00C05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6E0A4D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320020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R: AGC AGG CAG GGC AGC AGG TA</w:t>
            </w:r>
          </w:p>
        </w:tc>
      </w:tr>
      <w:tr w:rsidR="0053210D" w:rsidRPr="00B24398" w14:paraId="6A378AED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3CB7791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5AE0DA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14F6BE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EEB76C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6BF90D08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6FD9848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ap junction Cx32.2 protei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06BD43F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x32.2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5E56BB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  <w:t>KF862000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6D62378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GA GGT GTT CTA TCT GCT CTG TA</w:t>
            </w:r>
          </w:p>
        </w:tc>
      </w:tr>
      <w:tr w:rsidR="0053210D" w:rsidRPr="00B24398" w14:paraId="32F4DA5C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4C75E7C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6249076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6AE7D1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F00F64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TT GTG GGT GCG AGT CCT</w:t>
            </w:r>
          </w:p>
        </w:tc>
      </w:tr>
      <w:tr w:rsidR="0053210D" w:rsidRPr="00B24398" w14:paraId="76A7D092" w14:textId="77777777" w:rsidTr="0053210D">
        <w:trPr>
          <w:trHeight w:val="248"/>
        </w:trPr>
        <w:tc>
          <w:tcPr>
            <w:tcW w:w="4248" w:type="dxa"/>
            <w:shd w:val="clear" w:color="auto" w:fill="auto"/>
            <w:noWrap/>
            <w:vAlign w:val="center"/>
          </w:tcPr>
          <w:p w14:paraId="7669C9B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36C90E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700C25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32B7EA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4B533D41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1EF9587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Coxsackievirus and adenovirus receptor homolog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EC2B40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cxadr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E8052B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1998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4BF32EB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AT CAG AGG ACT ACG AGA GG</w:t>
            </w:r>
          </w:p>
        </w:tc>
      </w:tr>
      <w:tr w:rsidR="0053210D" w:rsidRPr="00B24398" w14:paraId="6E86517E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5361B13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65D96E1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160542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78904B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AT CTT GGC AGC ATT TGG T</w:t>
            </w:r>
          </w:p>
        </w:tc>
      </w:tr>
      <w:tr w:rsidR="0053210D" w:rsidRPr="00B24398" w14:paraId="731B5902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31F1426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0F8CB44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23ED836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9D6DE4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23C5C4C5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7B32998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Desmoplakin</w:t>
            </w:r>
            <w:proofErr w:type="spellEnd"/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F3907B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dsp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9E8F2E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199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68BC884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GCA GAA GGA GCA CGA GAC CATC</w:t>
            </w:r>
          </w:p>
        </w:tc>
      </w:tr>
      <w:tr w:rsidR="0053210D" w:rsidRPr="00B24398" w14:paraId="6D403D40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751A886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15EF417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6AF43A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CC42EB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GGG TGT TCT TGT CGC AGG TGA A</w:t>
            </w:r>
          </w:p>
        </w:tc>
      </w:tr>
      <w:tr w:rsidR="0053210D" w:rsidRPr="00B24398" w14:paraId="62EF687F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547AB13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01EE6E1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301542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50604B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23A64516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1588BAB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Liver type fatty acid-binding protei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396EB0A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abp1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67BD1C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11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372BBAB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GTC CTC GTC AAC ACC TTC ACC AT</w:t>
            </w:r>
          </w:p>
        </w:tc>
      </w:tr>
      <w:tr w:rsidR="0053210D" w:rsidRPr="00B24398" w14:paraId="067AE1C4" w14:textId="77777777" w:rsidTr="0053210D">
        <w:trPr>
          <w:trHeight w:val="115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3CB5319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0E3C241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3441E6C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F3EC79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GC CTT CAT CTT CTC GCC AGT</w:t>
            </w:r>
          </w:p>
        </w:tc>
      </w:tr>
      <w:tr w:rsidR="0053210D" w:rsidRPr="00B24398" w14:paraId="04F5A968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3333D8B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70EE83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41F01F4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3EC228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519A9208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F70A0C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stinal fatty acid-binding protei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7ED482E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abp2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9AFA46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10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241CE7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GA GCA CAT TCC GCA CCA AAG</w:t>
            </w:r>
          </w:p>
        </w:tc>
      </w:tr>
      <w:tr w:rsidR="0053210D" w:rsidRPr="00B24398" w14:paraId="5479957B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31E11ED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2468E11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690180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0F6BB3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CC ACG CAC CCG AGA CTT C</w:t>
            </w:r>
          </w:p>
        </w:tc>
      </w:tr>
      <w:tr w:rsidR="0053210D" w:rsidRPr="00B24398" w14:paraId="5FB71B48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576881B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F45819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0888EFC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8632CB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1C594889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0E9E78D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leal fatty acid-binding protein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708EA83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abp6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BD85D9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  <w:t>KF857312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68A227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ACC CAG GAC GGC AAT ACC</w:t>
            </w:r>
          </w:p>
        </w:tc>
      </w:tr>
      <w:tr w:rsidR="0053210D" w:rsidRPr="00B24398" w14:paraId="4505F06D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28407BA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4CD54F6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E53D4B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11385E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GA CGG TGA AGT TGT TGG T</w:t>
            </w:r>
          </w:p>
        </w:tc>
      </w:tr>
      <w:tr w:rsidR="0053210D" w:rsidRPr="00B24398" w14:paraId="745D5529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0FE54DD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AE79BC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24EF78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A79F94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53210D" w14:paraId="4E498B27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3B98F87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proofErr w:type="spellStart"/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Fucolectin</w:t>
            </w:r>
            <w:proofErr w:type="spellEnd"/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7680965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fcl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E15634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31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558E471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CCA TAC TGC TGA ACA GAC CAA CC</w:t>
            </w:r>
          </w:p>
        </w:tc>
      </w:tr>
      <w:tr w:rsidR="0053210D" w:rsidRPr="00B24398" w14:paraId="2461AE28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766C3C8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315B977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1CF349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521FFD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TGA TGG AGG TGA CGA TGT AGG A</w:t>
            </w:r>
          </w:p>
        </w:tc>
      </w:tr>
      <w:tr w:rsidR="0053210D" w:rsidRPr="00B24398" w14:paraId="1EDA73F1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52630B7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CBB093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E5DD6B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103838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1743DD6E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3D9EB57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nscription factor HES-1-B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0CA4C36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hes1-b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27E8A46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44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2F7CB6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: GCC TGC CGA TAT GAT GGA A</w:t>
            </w:r>
          </w:p>
        </w:tc>
      </w:tr>
      <w:tr w:rsidR="0053210D" w:rsidRPr="00B24398" w14:paraId="17CC9EEF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21928DB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0E538DA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66D45C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91A0F6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: GGA GTT GTG TTC ATG CTT GC</w:t>
            </w:r>
          </w:p>
        </w:tc>
      </w:tr>
      <w:tr w:rsidR="0053210D" w:rsidRPr="00B24398" w14:paraId="42CC7A61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1FF9EE2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230F70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3B8274C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6C5F17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431F1064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397FBE8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mmunoglobulin M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74BCC1A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gm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085D9BC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Q811851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0A2EDE9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ACC TCA GCG TCC TTC AGT GTT TAT GAT GCC</w:t>
            </w:r>
          </w:p>
        </w:tc>
      </w:tr>
      <w:tr w:rsidR="0053210D" w:rsidRPr="00B24398" w14:paraId="411D037F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19C4A0A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2752DAD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0A327B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E37E36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R: CAG CGT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GT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GT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CAA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AA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GCC AAG C</w:t>
            </w:r>
          </w:p>
        </w:tc>
      </w:tr>
      <w:tr w:rsidR="0053210D" w:rsidRPr="00B24398" w14:paraId="06009BBC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111C07D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B6486E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A97818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15070B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6871903C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606335D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mmunoglobulin T membrane-bound form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91472F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proofErr w:type="spellStart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gtm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008A643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X599201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5834461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AGA CGA TGC CAG TGA AGA GGA TGA GT</w:t>
            </w:r>
          </w:p>
        </w:tc>
      </w:tr>
      <w:tr w:rsidR="0053210D" w:rsidRPr="00B24398" w14:paraId="69CF4903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67B735B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7A94D19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3A38C64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F1C3FF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R: CGA AGG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GG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GG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CTG TGG ACC A</w:t>
            </w:r>
          </w:p>
        </w:tc>
      </w:tr>
      <w:tr w:rsidR="0053210D" w:rsidRPr="00B24398" w14:paraId="1BD840BF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5030E73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F22C46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73D58FB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2F63EE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53A5FFF7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238998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1 beta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6066CE7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1β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30AD5A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J419178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31B3A3F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GCG ACC TAC CTG CCA CCT ACA CC</w:t>
            </w:r>
          </w:p>
        </w:tc>
      </w:tr>
      <w:tr w:rsidR="0053210D" w:rsidRPr="00B24398" w14:paraId="0C9A58E7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22597A4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5DB4BD9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79D98AB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9AA7D6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TCG TCC ACC GCC TCC AGA TGC</w:t>
            </w:r>
          </w:p>
        </w:tc>
      </w:tr>
      <w:tr w:rsidR="0053210D" w:rsidRPr="00B24398" w14:paraId="49CFC1AB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1851400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0012298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53D009D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F16693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77DAF39D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424590A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6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01CBB7E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6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F5AF33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EU244588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5F310D6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TCT TGA AGG TGG TGC TGG AAG TG</w:t>
            </w:r>
          </w:p>
        </w:tc>
      </w:tr>
      <w:tr w:rsidR="0053210D" w:rsidRPr="00B24398" w14:paraId="3454E244" w14:textId="77777777" w:rsidTr="0053210D">
        <w:trPr>
          <w:trHeight w:val="115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25C0C2C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6EFCFFC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vAlign w:val="center"/>
          </w:tcPr>
          <w:p w14:paraId="7AECFA3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048CFB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R: AAG GAC AAT CTG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TG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GAA GTG AGG</w:t>
            </w:r>
          </w:p>
        </w:tc>
      </w:tr>
      <w:tr w:rsidR="0053210D" w:rsidRPr="00B24398" w14:paraId="3EA371E7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3779154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B31548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vAlign w:val="center"/>
          </w:tcPr>
          <w:p w14:paraId="6E857B5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1D8A0F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0C09C391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1F558CC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7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30066A5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7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0129458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6618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75BE91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TA TCT CTG TCC CTG TCC TGT GA</w:t>
            </w:r>
          </w:p>
        </w:tc>
      </w:tr>
      <w:tr w:rsidR="0053210D" w:rsidRPr="00B24398" w14:paraId="66FC265B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6DA0571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3B3A2BD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1B1B45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96085D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TGC GGA TGG TTG CCT TGT AAT</w:t>
            </w:r>
          </w:p>
        </w:tc>
      </w:tr>
      <w:tr w:rsidR="0053210D" w:rsidRPr="00B24398" w14:paraId="034C4CF0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72585E4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326A9B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D4A4B3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634667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5AF5FF9E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13034E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8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16A781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8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C8D994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661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5F3DA52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F: CAG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AG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AGT CTT CAT CGT CAC TAT TG</w:t>
            </w:r>
          </w:p>
        </w:tc>
      </w:tr>
      <w:tr w:rsidR="0053210D" w:rsidRPr="00B24398" w14:paraId="51905E37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2A5C358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2E7F444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636C354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944056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AGG CTC GCT TCA CTG ATG G</w:t>
            </w:r>
          </w:p>
        </w:tc>
      </w:tr>
      <w:tr w:rsidR="0053210D" w:rsidRPr="00B24398" w14:paraId="5037C866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2A7B525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8130F8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E4776C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6A5584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5293AB4B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070FC48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10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02F32FD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10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467FC2F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6621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E6778D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AAC ATC CTG GGC TTC TAT CTG</w:t>
            </w:r>
          </w:p>
        </w:tc>
      </w:tr>
      <w:tr w:rsidR="0053210D" w:rsidRPr="00B24398" w14:paraId="4C90762D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061F384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76BE17E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75A840F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2D1900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R: GTG TCC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CC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GTC TCA TCT G</w:t>
            </w:r>
          </w:p>
        </w:tc>
      </w:tr>
      <w:tr w:rsidR="0053210D" w:rsidRPr="00B24398" w14:paraId="4B60BA6B" w14:textId="77777777" w:rsidTr="0053210D">
        <w:trPr>
          <w:trHeight w:val="121"/>
        </w:trPr>
        <w:tc>
          <w:tcPr>
            <w:tcW w:w="4248" w:type="dxa"/>
            <w:shd w:val="clear" w:color="auto" w:fill="auto"/>
            <w:noWrap/>
            <w:vAlign w:val="center"/>
          </w:tcPr>
          <w:p w14:paraId="5D12774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877FF2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1E84FCE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EE7BD9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258133FC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8DC8B3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12 subunit beta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FD494F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12β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3964A4F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6624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6519AFF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F: ATT CCC TGT GTG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TG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GCT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CT</w:t>
            </w:r>
            <w:proofErr w:type="spellEnd"/>
          </w:p>
        </w:tc>
      </w:tr>
      <w:tr w:rsidR="0053210D" w:rsidRPr="00B24398" w14:paraId="0EF5002B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68B4116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5F0D7C5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3688F4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D4D063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GCT GGC ATC CTG GCA CTG AAT</w:t>
            </w:r>
          </w:p>
        </w:tc>
      </w:tr>
      <w:tr w:rsidR="0053210D" w:rsidRPr="00B24398" w14:paraId="463B5B58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6814397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AEDDE9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280A4C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C3DB45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62F91F47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6E2C299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15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2F4471E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15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6FD2820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JX976625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79D45CC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GAG ACC AGC GAG CGA AAG GCA TCC</w:t>
            </w:r>
          </w:p>
        </w:tc>
      </w:tr>
      <w:tr w:rsidR="0053210D" w:rsidRPr="0053210D" w14:paraId="7965FB44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0A31DBE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35CE297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118F64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5AC989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  <w:t>R: GCC AGA ACA GGT TAC AGG TTG ACA GGA A</w:t>
            </w:r>
          </w:p>
        </w:tc>
      </w:tr>
      <w:tr w:rsidR="0053210D" w:rsidRPr="0053210D" w14:paraId="0BB3787A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5865650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4E0903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760A227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DD912C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2B4E395C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7F219BB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Interleukin-34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47607D1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il34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BAB0C7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  <w:t>JX97662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4C09B41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F: TCT GTC TGC CTG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TG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GTA G</w:t>
            </w:r>
          </w:p>
        </w:tc>
      </w:tr>
      <w:tr w:rsidR="0053210D" w:rsidRPr="00B24398" w14:paraId="1751B392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72FB4CF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2DC3C78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4ACADB1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342DE2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ATG CTG GCT GGT GTC TGG</w:t>
            </w:r>
          </w:p>
        </w:tc>
      </w:tr>
      <w:tr w:rsidR="0053210D" w:rsidRPr="00B24398" w14:paraId="1BCB4688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3462B85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A4796D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7725B6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92A033E" w14:textId="77777777" w:rsidR="0053210D" w:rsidRPr="0053210D" w:rsidRDefault="0053210D" w:rsidP="0053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53210D" w14:paraId="71D80708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605D7D3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rueppel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-like factor 4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7D98739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klf4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5C97BAA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46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43DF8AA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ACA TCA CCG CAC GCA CAC</w:t>
            </w:r>
          </w:p>
        </w:tc>
      </w:tr>
      <w:tr w:rsidR="0053210D" w:rsidRPr="00B24398" w14:paraId="35D3C954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0792A53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1FD9B4D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7DFC090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8F338B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AAC CAC AGC CCT CCC AGT C</w:t>
            </w:r>
          </w:p>
        </w:tc>
      </w:tr>
      <w:tr w:rsidR="0053210D" w:rsidRPr="00B24398" w14:paraId="5D8FC34A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18DF773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FEDD27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71B1379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6AE7373" w14:textId="77777777" w:rsidR="0053210D" w:rsidRPr="0053210D" w:rsidRDefault="0053210D" w:rsidP="0053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0A354EF2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6F43D6C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alectin-1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8939BE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gals1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1D0163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2003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56F182D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GTG TGA GGA GGT CCG TGA TG</w:t>
            </w:r>
          </w:p>
        </w:tc>
      </w:tr>
      <w:tr w:rsidR="0053210D" w:rsidRPr="00B24398" w14:paraId="54EF704D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3A224F6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514D638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20EF4F7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7C7540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ACT GTA GAG CCG TCC GAT AGG</w:t>
            </w:r>
          </w:p>
        </w:tc>
      </w:tr>
      <w:tr w:rsidR="0053210D" w:rsidRPr="00B24398" w14:paraId="5B054B73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00B4191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8321B2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5499F8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47A185D" w14:textId="77777777" w:rsidR="0053210D" w:rsidRPr="0053210D" w:rsidRDefault="0053210D" w:rsidP="0053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4B2454B4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752C664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Galectin-8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435D648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lgals8*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0E7414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2004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72C0024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F: GGC GGT GAA CGG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GG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TCA</w:t>
            </w:r>
          </w:p>
        </w:tc>
      </w:tr>
      <w:tr w:rsidR="0053210D" w:rsidRPr="00B24398" w14:paraId="3A78AD0D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4BD2616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60F0328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79CEDA5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F9AA35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GCT CCA GCT CCA GTC TGT GTT GAT AC</w:t>
            </w:r>
          </w:p>
        </w:tc>
      </w:tr>
      <w:tr w:rsidR="0053210D" w:rsidRPr="00B24398" w14:paraId="732B9536" w14:textId="77777777" w:rsidTr="0053210D">
        <w:trPr>
          <w:trHeight w:val="115"/>
        </w:trPr>
        <w:tc>
          <w:tcPr>
            <w:tcW w:w="4248" w:type="dxa"/>
            <w:shd w:val="clear" w:color="auto" w:fill="auto"/>
            <w:noWrap/>
            <w:vAlign w:val="center"/>
          </w:tcPr>
          <w:p w14:paraId="429395E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2EA920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BF067C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0CA7D0A" w14:textId="77777777" w:rsidR="0053210D" w:rsidRPr="0053210D" w:rsidRDefault="0053210D" w:rsidP="0053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31903ED6" w14:textId="77777777" w:rsidTr="0053210D">
        <w:trPr>
          <w:trHeight w:val="115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6A083BB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acrophage mannose receptor 1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8E8C87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rc1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vAlign w:val="center"/>
          </w:tcPr>
          <w:p w14:paraId="755F019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26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58CC52C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TT CCG ACC GTA CCT GTA CCT ACT CA</w:t>
            </w:r>
          </w:p>
        </w:tc>
      </w:tr>
      <w:tr w:rsidR="0053210D" w:rsidRPr="00B24398" w14:paraId="0D296988" w14:textId="77777777" w:rsidTr="0053210D">
        <w:trPr>
          <w:trHeight w:val="115"/>
        </w:trPr>
        <w:tc>
          <w:tcPr>
            <w:tcW w:w="4248" w:type="dxa"/>
            <w:vMerge/>
            <w:vAlign w:val="center"/>
          </w:tcPr>
          <w:p w14:paraId="05C7677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422" w:type="dxa"/>
            <w:vMerge/>
            <w:vAlign w:val="center"/>
          </w:tcPr>
          <w:p w14:paraId="4DD9244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vAlign w:val="center"/>
          </w:tcPr>
          <w:p w14:paraId="1E50E4A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05F902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GA TTC CAG CCT TCC GCA CAC TTA</w:t>
            </w:r>
          </w:p>
        </w:tc>
      </w:tr>
      <w:tr w:rsidR="0053210D" w:rsidRPr="00B24398" w14:paraId="412F6E40" w14:textId="77777777" w:rsidTr="0053210D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08C23F9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F0DDAF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7195490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71EBC6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24C97C3C" w14:textId="77777777" w:rsidTr="0053210D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3A5601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ucin 2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0A655B0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muc2*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6D63011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GB" w:eastAsia="es-ES"/>
              </w:rPr>
              <w:t>JQ277710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0A2E143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ACG CTT CAG CAA TCG CAC CAT</w:t>
            </w:r>
          </w:p>
        </w:tc>
      </w:tr>
      <w:tr w:rsidR="0053210D" w:rsidRPr="0053210D" w14:paraId="5AE14D99" w14:textId="77777777" w:rsidTr="0053210D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60AFDAD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556C650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3A6C39A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4EC5E0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R: CCA CAA CCA CAC TCC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TCC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ACA T</w:t>
            </w:r>
          </w:p>
        </w:tc>
      </w:tr>
      <w:tr w:rsidR="0053210D" w:rsidRPr="0053210D" w14:paraId="3CF8AF84" w14:textId="77777777" w:rsidTr="0053210D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106AD2D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D27E11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2DF31EC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2F06FA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3210D" w:rsidRPr="00B24398" w14:paraId="266DA684" w14:textId="77777777" w:rsidTr="0053210D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B721DD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Mucin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13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3F088F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muc13*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4DC44CB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53210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JQ277713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7EBFFD8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TTC AAA CCC GTG TGG TCC AG</w:t>
            </w:r>
          </w:p>
        </w:tc>
      </w:tr>
      <w:tr w:rsidR="0053210D" w:rsidRPr="0053210D" w14:paraId="6E1A11B0" w14:textId="77777777" w:rsidTr="0053210D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5799EFA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478B50A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46A2DE7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13DE22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R: GCA CAA GCA GAC ATA GTT CGG ATA T</w:t>
            </w:r>
          </w:p>
        </w:tc>
      </w:tr>
      <w:tr w:rsidR="0053210D" w:rsidRPr="0053210D" w14:paraId="641DEB4E" w14:textId="77777777" w:rsidTr="0053210D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7925823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F00C2B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4B3A6E0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B9CA97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3210D" w:rsidRPr="00B24398" w14:paraId="6F25FE74" w14:textId="77777777" w:rsidTr="0053210D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6AD90E9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roliferating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cell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nuclear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ntigen</w:t>
            </w:r>
            <w:proofErr w:type="spellEnd"/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2410947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pcna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*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2B1D41B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53210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KF857335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1C6F268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GT ATC TGC CGT GAC CTG T</w:t>
            </w:r>
          </w:p>
        </w:tc>
      </w:tr>
      <w:tr w:rsidR="0053210D" w:rsidRPr="00B24398" w14:paraId="4741C648" w14:textId="77777777" w:rsidTr="0053210D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1F9F9A2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48EAC23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712A445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7D8DE2C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AGA ACT TGA CTC CGT CCT TGG</w:t>
            </w:r>
          </w:p>
        </w:tc>
      </w:tr>
      <w:tr w:rsidR="0053210D" w:rsidRPr="00B24398" w14:paraId="074AB7D1" w14:textId="77777777" w:rsidTr="0053210D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416097D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1ADEB3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7825B48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98CBD6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7AEED914" w14:textId="77777777" w:rsidTr="0053210D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87A848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ight junction protein ZO-1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6F3AD9F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jp1*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3FC928B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61994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32C70C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AAG CAG TAT TAC GGT GAC TCA</w:t>
            </w:r>
          </w:p>
        </w:tc>
      </w:tr>
      <w:tr w:rsidR="0053210D" w:rsidRPr="00B24398" w14:paraId="165E6D52" w14:textId="77777777" w:rsidTr="0053210D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380AD83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13158AE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3C7D857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67735F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TGC ATC CCT GGC TTG TAG</w:t>
            </w:r>
          </w:p>
        </w:tc>
      </w:tr>
      <w:tr w:rsidR="0053210D" w:rsidRPr="00B24398" w14:paraId="460228D6" w14:textId="77777777" w:rsidTr="0053210D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3F94B0C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64F129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6289298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30C32B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54C0D42C" w14:textId="77777777" w:rsidTr="0053210D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5BE586D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ll-like receptor 2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0F72AB9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lr2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3D2C9BC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23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7360699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CAT CTG CGA CTC TCC TCT CTT CCT</w:t>
            </w:r>
          </w:p>
        </w:tc>
      </w:tr>
      <w:tr w:rsidR="0053210D" w:rsidRPr="00B24398" w14:paraId="1D9A627C" w14:textId="77777777" w:rsidTr="0053210D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04988CE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6B62497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34AA3CD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01EDDF4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R: ATT CAA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AA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TGG AGC GGT GGA CTT</w:t>
            </w:r>
          </w:p>
        </w:tc>
      </w:tr>
      <w:tr w:rsidR="0053210D" w:rsidRPr="00B24398" w14:paraId="6FE11588" w14:textId="77777777" w:rsidTr="0053210D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46C0E66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15490A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543D50B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4F4D9F32" w14:textId="77777777" w:rsidR="0053210D" w:rsidRPr="0053210D" w:rsidRDefault="0053210D" w:rsidP="0053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3A67ECF7" w14:textId="77777777" w:rsidTr="0053210D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2903F07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ll-like receptor 5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172D4BB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lr5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3FBE8BB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KF857324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0C01C17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TCG CCA ATC TGA CGG ACC TGA G</w:t>
            </w:r>
          </w:p>
        </w:tc>
      </w:tr>
      <w:tr w:rsidR="0053210D" w:rsidRPr="00B24398" w14:paraId="16E9D599" w14:textId="77777777" w:rsidTr="0053210D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3FFA877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092AA70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4455D0F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B3E7A6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AG AAC GCC GAT GTG GTT GTA AGA C</w:t>
            </w:r>
          </w:p>
        </w:tc>
      </w:tr>
      <w:tr w:rsidR="0053210D" w:rsidRPr="00B24398" w14:paraId="19A8B5EB" w14:textId="77777777" w:rsidTr="0053210D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23B419D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F4F022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25115CFE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26294E2C" w14:textId="77777777" w:rsidR="0053210D" w:rsidRPr="0053210D" w:rsidRDefault="0053210D" w:rsidP="00532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</w:tr>
      <w:tr w:rsidR="0053210D" w:rsidRPr="00B24398" w14:paraId="3ADA447D" w14:textId="77777777" w:rsidTr="0053210D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7857BA3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Toll-like receptor 9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58905CA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tlr9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35401A6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AY751797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7742058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F: GCC TTC CTT GTC TGC TCT TTC T</w:t>
            </w:r>
          </w:p>
        </w:tc>
      </w:tr>
      <w:tr w:rsidR="0053210D" w:rsidRPr="00B24398" w14:paraId="16A2A221" w14:textId="77777777" w:rsidTr="0053210D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6282376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3894CCB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3F7DDE2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5AC01997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GCC GTA GAG GTG CTT CAG TAG</w:t>
            </w:r>
          </w:p>
        </w:tc>
      </w:tr>
      <w:tr w:rsidR="0053210D" w:rsidRPr="00B24398" w14:paraId="10E869AC" w14:textId="77777777" w:rsidTr="0053210D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7832918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7058AB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3AA82C08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60AE11A9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</w:tr>
      <w:tr w:rsidR="0053210D" w:rsidRPr="0053210D" w14:paraId="79CD6546" w14:textId="77777777" w:rsidTr="0053210D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3F2AA6D4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Tumor necrosis factor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alpha</w:t>
            </w:r>
            <w:proofErr w:type="spellEnd"/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624EE77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</w:pPr>
            <w:proofErr w:type="spellStart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tnf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ES"/>
              </w:rPr>
              <w:t>α*</w:t>
            </w:r>
            <w:r w:rsidRPr="0053210D">
              <w:rPr>
                <w:rFonts w:ascii="Arial" w:hAnsi="Arial" w:cs="Arial"/>
                <w:b/>
                <w:bCs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0812688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</w:pPr>
            <w:r w:rsidRPr="0053210D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es-ES"/>
              </w:rPr>
              <w:t>AJ41318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45416BB2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F: CAG GCG TCG TTC AGA GTC TC</w:t>
            </w:r>
          </w:p>
        </w:tc>
      </w:tr>
      <w:tr w:rsidR="0053210D" w:rsidRPr="00B24398" w14:paraId="5FD530EA" w14:textId="77777777" w:rsidTr="0053210D">
        <w:trPr>
          <w:trHeight w:val="117"/>
        </w:trPr>
        <w:tc>
          <w:tcPr>
            <w:tcW w:w="4248" w:type="dxa"/>
            <w:vMerge/>
            <w:shd w:val="clear" w:color="auto" w:fill="auto"/>
            <w:noWrap/>
            <w:vAlign w:val="center"/>
          </w:tcPr>
          <w:p w14:paraId="57B337E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eastAsia="es-ES"/>
              </w:rPr>
            </w:pPr>
          </w:p>
        </w:tc>
        <w:tc>
          <w:tcPr>
            <w:tcW w:w="1422" w:type="dxa"/>
            <w:vMerge/>
            <w:shd w:val="clear" w:color="auto" w:fill="auto"/>
            <w:noWrap/>
            <w:vAlign w:val="center"/>
          </w:tcPr>
          <w:p w14:paraId="11753E9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s-ES"/>
              </w:rPr>
            </w:pPr>
          </w:p>
        </w:tc>
        <w:tc>
          <w:tcPr>
            <w:tcW w:w="1359" w:type="dxa"/>
            <w:vMerge/>
            <w:shd w:val="clear" w:color="auto" w:fill="auto"/>
            <w:noWrap/>
            <w:vAlign w:val="center"/>
          </w:tcPr>
          <w:p w14:paraId="59EDEE6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17DEF7CD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CTG TGG CTG AGA GGT GTG AG</w:t>
            </w:r>
          </w:p>
        </w:tc>
      </w:tr>
      <w:tr w:rsidR="0053210D" w:rsidRPr="00B24398" w14:paraId="67963A86" w14:textId="77777777" w:rsidTr="0053210D">
        <w:trPr>
          <w:trHeight w:val="117"/>
        </w:trPr>
        <w:tc>
          <w:tcPr>
            <w:tcW w:w="4248" w:type="dxa"/>
            <w:shd w:val="clear" w:color="auto" w:fill="auto"/>
            <w:noWrap/>
            <w:vAlign w:val="center"/>
          </w:tcPr>
          <w:p w14:paraId="10C258C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0AD38C21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shd w:val="clear" w:color="auto" w:fill="auto"/>
            <w:noWrap/>
            <w:vAlign w:val="center"/>
          </w:tcPr>
          <w:p w14:paraId="70B38150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shd w:val="clear" w:color="auto" w:fill="auto"/>
            <w:vAlign w:val="center"/>
          </w:tcPr>
          <w:p w14:paraId="3174C42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</w:p>
        </w:tc>
      </w:tr>
      <w:tr w:rsidR="0053210D" w:rsidRPr="00B24398" w14:paraId="31FE2B53" w14:textId="77777777" w:rsidTr="0053210D">
        <w:trPr>
          <w:trHeight w:val="117"/>
        </w:trPr>
        <w:tc>
          <w:tcPr>
            <w:tcW w:w="4248" w:type="dxa"/>
            <w:vMerge w:val="restart"/>
            <w:shd w:val="clear" w:color="auto" w:fill="auto"/>
            <w:noWrap/>
            <w:vAlign w:val="center"/>
          </w:tcPr>
          <w:p w14:paraId="09501A86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Zeta-chain-associated protein kinase 70</w:t>
            </w:r>
          </w:p>
        </w:tc>
        <w:tc>
          <w:tcPr>
            <w:tcW w:w="1422" w:type="dxa"/>
            <w:vMerge w:val="restart"/>
            <w:shd w:val="clear" w:color="auto" w:fill="auto"/>
            <w:noWrap/>
            <w:vAlign w:val="center"/>
          </w:tcPr>
          <w:p w14:paraId="6116331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es-ES"/>
              </w:rPr>
              <w:t>zap70</w:t>
            </w:r>
            <w:r w:rsidRPr="00575371">
              <w:rPr>
                <w:rFonts w:ascii="Arial" w:hAnsi="Arial" w:cs="Arial"/>
                <w:b/>
                <w:bCs/>
                <w:color w:val="202124"/>
                <w:sz w:val="21"/>
                <w:szCs w:val="21"/>
                <w:shd w:val="clear" w:color="auto" w:fill="FFFFFF"/>
                <w:vertAlign w:val="superscript"/>
                <w:lang w:val="en-GB"/>
              </w:rPr>
              <w:t>†</w:t>
            </w:r>
          </w:p>
        </w:tc>
        <w:tc>
          <w:tcPr>
            <w:tcW w:w="1359" w:type="dxa"/>
            <w:vMerge w:val="restart"/>
            <w:shd w:val="clear" w:color="auto" w:fill="auto"/>
            <w:noWrap/>
            <w:vAlign w:val="center"/>
          </w:tcPr>
          <w:p w14:paraId="2BB3AE5C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  <w:t>MF175239</w:t>
            </w:r>
          </w:p>
        </w:tc>
        <w:tc>
          <w:tcPr>
            <w:tcW w:w="4088" w:type="dxa"/>
            <w:shd w:val="clear" w:color="auto" w:fill="auto"/>
            <w:vAlign w:val="center"/>
          </w:tcPr>
          <w:p w14:paraId="2734DC8F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F: TGG TGA AGG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GG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AGA TGA </w:t>
            </w:r>
            <w:proofErr w:type="spellStart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GA</w:t>
            </w:r>
            <w:proofErr w:type="spellEnd"/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 xml:space="preserve"> GG</w:t>
            </w:r>
          </w:p>
        </w:tc>
      </w:tr>
      <w:tr w:rsidR="0053210D" w:rsidRPr="00B24398" w14:paraId="5BE2B695" w14:textId="77777777" w:rsidTr="0053210D">
        <w:trPr>
          <w:trHeight w:val="117"/>
        </w:trPr>
        <w:tc>
          <w:tcPr>
            <w:tcW w:w="424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0CCAA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  <w:lang w:val="en-GB" w:eastAsia="es-ES"/>
              </w:rPr>
            </w:pPr>
          </w:p>
        </w:tc>
        <w:tc>
          <w:tcPr>
            <w:tcW w:w="14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489AD5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s-ES"/>
              </w:rPr>
            </w:pPr>
          </w:p>
        </w:tc>
        <w:tc>
          <w:tcPr>
            <w:tcW w:w="135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68A7A3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"/>
              </w:rPr>
            </w:pPr>
          </w:p>
        </w:tc>
        <w:tc>
          <w:tcPr>
            <w:tcW w:w="4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F3CBEB" w14:textId="77777777" w:rsidR="0053210D" w:rsidRPr="0053210D" w:rsidRDefault="0053210D" w:rsidP="0053210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val="en-GB" w:eastAsia="es-ES"/>
              </w:rPr>
            </w:pPr>
            <w:r w:rsidRPr="0053210D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: GCG AAC GAT GTA GCG GTT GT</w:t>
            </w:r>
          </w:p>
        </w:tc>
      </w:tr>
    </w:tbl>
    <w:p w14:paraId="23836585" w14:textId="77777777" w:rsidR="00327193" w:rsidRPr="0053210D" w:rsidRDefault="00D631BA">
      <w:pPr>
        <w:rPr>
          <w:lang w:val="en-GB"/>
        </w:rPr>
      </w:pPr>
    </w:p>
    <w:sectPr w:rsidR="00327193" w:rsidRPr="0053210D" w:rsidSect="002E552C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D99674" w14:textId="77777777" w:rsidR="00D631BA" w:rsidRDefault="00D631BA" w:rsidP="0053210D">
      <w:pPr>
        <w:spacing w:after="0" w:line="240" w:lineRule="auto"/>
      </w:pPr>
      <w:r>
        <w:separator/>
      </w:r>
    </w:p>
  </w:endnote>
  <w:endnote w:type="continuationSeparator" w:id="0">
    <w:p w14:paraId="55880641" w14:textId="77777777" w:rsidR="00D631BA" w:rsidRDefault="00D631BA" w:rsidP="00532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5044F0" w14:textId="77777777" w:rsidR="00D631BA" w:rsidRDefault="00D631BA" w:rsidP="0053210D">
      <w:pPr>
        <w:spacing w:after="0" w:line="240" w:lineRule="auto"/>
      </w:pPr>
      <w:r>
        <w:separator/>
      </w:r>
    </w:p>
  </w:footnote>
  <w:footnote w:type="continuationSeparator" w:id="0">
    <w:p w14:paraId="21B0133A" w14:textId="77777777" w:rsidR="00D631BA" w:rsidRDefault="00D631BA" w:rsidP="00532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210D"/>
    <w:rsid w:val="002E552C"/>
    <w:rsid w:val="0030324B"/>
    <w:rsid w:val="0053210D"/>
    <w:rsid w:val="006547BC"/>
    <w:rsid w:val="009551DB"/>
    <w:rsid w:val="009C259C"/>
    <w:rsid w:val="00B24398"/>
    <w:rsid w:val="00D631BA"/>
    <w:rsid w:val="00FA2A82"/>
    <w:rsid w:val="00FF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D85E61"/>
  <w15:chartTrackingRefBased/>
  <w15:docId w15:val="{06478D54-DECE-4983-997F-41D1FFDD8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10D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321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210D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5321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210D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8</Words>
  <Characters>5296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Fernando</cp:lastModifiedBy>
  <cp:revision>3</cp:revision>
  <cp:lastPrinted>2025-07-29T15:25:00Z</cp:lastPrinted>
  <dcterms:created xsi:type="dcterms:W3CDTF">2024-08-19T11:40:00Z</dcterms:created>
  <dcterms:modified xsi:type="dcterms:W3CDTF">2025-07-29T15:25:00Z</dcterms:modified>
</cp:coreProperties>
</file>